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BA3" w:rsidRPr="00D43282" w:rsidRDefault="009E7BA3" w:rsidP="00D4328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43282">
        <w:rPr>
          <w:rFonts w:ascii="Times New Roman" w:hAnsi="Times New Roman"/>
          <w:b/>
          <w:sz w:val="24"/>
          <w:szCs w:val="24"/>
        </w:rPr>
        <w:t>Supplemental Table 3</w:t>
      </w:r>
    </w:p>
    <w:p w:rsidR="00D43282" w:rsidRPr="00D43282" w:rsidRDefault="00D43282" w:rsidP="00D4328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D43282" w:rsidRPr="00D43282" w:rsidRDefault="00D43282" w:rsidP="00D4328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43282">
        <w:rPr>
          <w:rFonts w:ascii="Times New Roman" w:hAnsi="Times New Roman"/>
          <w:b/>
          <w:sz w:val="24"/>
          <w:szCs w:val="24"/>
        </w:rPr>
        <w:t xml:space="preserve">Positions of 159 </w:t>
      </w:r>
      <w:proofErr w:type="spellStart"/>
      <w:r w:rsidRPr="00D43282">
        <w:rPr>
          <w:rFonts w:ascii="Times New Roman" w:hAnsi="Times New Roman"/>
          <w:b/>
          <w:sz w:val="24"/>
          <w:szCs w:val="24"/>
        </w:rPr>
        <w:t>CpG</w:t>
      </w:r>
      <w:proofErr w:type="spellEnd"/>
      <w:r w:rsidRPr="00D43282">
        <w:rPr>
          <w:rFonts w:ascii="Times New Roman" w:hAnsi="Times New Roman"/>
          <w:b/>
          <w:sz w:val="24"/>
          <w:szCs w:val="24"/>
        </w:rPr>
        <w:t xml:space="preserve"> islands that were methylated in four of the five tested embryos.</w:t>
      </w:r>
      <w:proofErr w:type="gramEnd"/>
      <w:r w:rsidRPr="00D43282">
        <w:rPr>
          <w:rFonts w:ascii="Times New Roman" w:hAnsi="Times New Roman"/>
          <w:b/>
          <w:sz w:val="24"/>
          <w:szCs w:val="24"/>
        </w:rPr>
        <w:t xml:space="preserve"> </w:t>
      </w:r>
    </w:p>
    <w:p w:rsidR="00D43282" w:rsidRPr="00D43282" w:rsidRDefault="00D43282" w:rsidP="00D4328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90"/>
        <w:gridCol w:w="1296"/>
        <w:gridCol w:w="1296"/>
        <w:gridCol w:w="1470"/>
        <w:gridCol w:w="2990"/>
        <w:gridCol w:w="1470"/>
      </w:tblGrid>
      <w:tr w:rsidR="00894D1A" w:rsidRPr="00D43282" w:rsidTr="00D43282">
        <w:trPr>
          <w:trHeight w:val="43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Chromosome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CGI start position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CGI end position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Methylation of this region in other cell types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168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175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orf159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omosome 1 open reading frame 159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606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031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0366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BE2J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biquitin-conjugating enzyme E2, J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926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705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7135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MEM240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nsmembrane protein 240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18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162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1674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N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N repeat containing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85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110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1142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CH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olipase C, eta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03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24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33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DM16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 domain containing 16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00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233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2507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MTA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modul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binding transcription activator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880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2703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27159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BTB17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inc finger and BTB domain containing 17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293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3343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33457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LGAP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iscs, large (Drosophila) homolog-associated protein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036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030909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03096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RRC8C</w:t>
            </w:r>
          </w:p>
        </w:tc>
        <w:tc>
          <w:tcPr>
            <w:tcW w:w="282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ucine rich repeat containing 8 family, member C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07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81131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811341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16400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164026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85035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850411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BSCN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bscur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, cytoskeletal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modul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it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-interacting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hoGEF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571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58486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584905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F26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nes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amily member 26B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484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76146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76149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R2B1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lfactory receptor, family 2, subfamily B, member 1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124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22608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226100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15356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153601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PN10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pa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0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7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6775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67791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ELSR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dherin, EGF LAG seven-pass G-type receptor 3 (flamingo homolog, Drosophila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23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30328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303313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FMBT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cm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-like with four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bt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omains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025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81090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810940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LN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lam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B, beta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75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059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10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DE6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odiesterase 6B, cGMP-specific, rod, beta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878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010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013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GFR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roblast growth factor receptor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69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8759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8832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9459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9486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HSC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olf-Hirschhorn syndrome candidate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276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2148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2155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78105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781075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947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951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LC9A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lute carrier family 9 (sodium/hydrogen exchanger), member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07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980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9846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LC9A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lute carrier family 9 (sodium/hydrogen exchanger), member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07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80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840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KD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ked cuticle homolog 2 (Drosophila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704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735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7410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LC12A7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lute carrier family 12 (potassium/chloride transporters), member 7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091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778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781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LC12A7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solute carrier family 12 (potassium/chloride </w:t>
            </w: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transporters), member 7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091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126292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126326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868427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868470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DAMTS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DAM metallopeptidase with thrombospondin type 1 motif,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1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930606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930635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BC1D9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BC1 domain family, member 9B (with GRAM domain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09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492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4974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M50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mily with sequence similarity 50, member B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878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62603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62635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DGA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M domain containing glycosylphosphatidylinositol anchor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926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68258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682650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PS6KA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ibosomal protein S6 kinase, 90kDa, polypeptide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043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00591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005962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DR27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D repeat domain 27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124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4736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476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DAP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rfGAP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with dual PH domains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48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329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3322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TS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tegrator complex subunit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55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872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8775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MEM184A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nsmembrane protein 184A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879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085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088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D1L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D1 mitotic arrest deficient-like 1 (yeast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76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137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1414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D1L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D1 mitotic arrest deficient-like 1 (yeast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76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321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3240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QCE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Q motif containing E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7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454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457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QCE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Q motif containing E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7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536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539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DK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idekick cell adhesion molecule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930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005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009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OXK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orkhead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box K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348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73529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735329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TPRN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tein tyrosine phosphatase, receptor type, N polypeptide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67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74482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744865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TPRN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tein tyrosine phosphatase, receptor type, N polypeptide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67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38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413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3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966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9706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LGAP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iscs, large (Drosophila) homolog-associated protein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0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8852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885484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CRIB</w:t>
            </w:r>
          </w:p>
        </w:tc>
        <w:tc>
          <w:tcPr>
            <w:tcW w:w="282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tein scribble homolog isoform a 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RefSeq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peptide;Acc:NP_874365 ]scribbled homolog (Drosophila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037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99563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9976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PLEC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ect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isoform 1e 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RefSeq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peptide;Acc:NP_95878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50244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502487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PLEC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ect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isoform 1e 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RefSeq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peptide;Acc:NP_95878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413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4193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334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337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49894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498991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NAJB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naJ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Hsp40) homolog, subfamily B, member 5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88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66772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66776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VAV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vav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 guanine nucleotide exchange factor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265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77340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773453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L5A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llagen, type V, alpha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20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86626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86629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CNT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otassium channel, subfamily T, member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886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92621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926245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RD9</w:t>
            </w:r>
          </w:p>
        </w:tc>
        <w:tc>
          <w:tcPr>
            <w:tcW w:w="282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spase recruitment domain family, member 9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39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2482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24863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XD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exonuclease 3'-5' domain </w:t>
            </w: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ontaining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602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not </w:t>
            </w: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3497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34999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LF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sal embryonic LHRH factor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84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7771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7774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CNA1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cium channel, voltage-dependent, N type, alpha 1B subunit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8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10146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101492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CNA1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cium channel, voltage-dependent, N type, alpha 1B subunit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8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18920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18924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IFM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poptosis-inducing factor, mitochondrion-associated,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141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60749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607559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TPRIP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ositol 1,4,5-trisphosphate receptor interacting protein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37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628138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628163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HPP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olysin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ohistidin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inorganic pyrophosphate phosphatase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004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89934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89940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41775B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OCK1</w:t>
            </w:r>
          </w:p>
          <w:p w:rsidR="00894D1A" w:rsidRPr="00D43282" w:rsidRDefault="0041775B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/FAM196A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dicator of cytokinesis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8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15923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159265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472974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473005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B8309B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TC40</w:t>
            </w:r>
            <w:r w:rsidR="00B8309B"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/</w:t>
            </w:r>
          </w:p>
          <w:p w:rsidR="00894D1A" w:rsidRPr="00D43282" w:rsidRDefault="00B8309B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6orf9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ratricopeptid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repeat domain 40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24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50820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508243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DAM8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DAM metallopeptidase domain 8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1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52730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527323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163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1706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OLLIP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oll interacting protein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47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836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839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RSK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R serine/threonine kinase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40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7523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75259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suppression of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umorigenicity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5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35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64683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64686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PTBN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pectr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beta, non-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rythrocyti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27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81909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819124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RP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ow density lipoprotein receptor-related protein 5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Symbol;Acc:669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81924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819274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RP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ow density lipoprotein receptor-related protein 5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69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7977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7996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GF2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roblast growth factor 2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68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00322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003322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301059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301099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31256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312604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BRSL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ros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like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30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37718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377212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7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agulation factor VII (serum prothrombin conversion accelerator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544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50752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5080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M70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mily with sequence similarity 70, member B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829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5383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53873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AS6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rowth arrest-specific 6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16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11879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11919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HIPL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HIP-like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971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5504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55079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3557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35609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AA0284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AA0284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036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1482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14853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CA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culocutaneous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albinism II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810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5007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50122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5orf39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omosome 15 open reading frame 39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49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42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450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XIN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x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0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9579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9628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LH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mall optic lobes homolog (Drosophila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18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413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4192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TF18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TF18, chromosome transmission fidelity factor 18 homolog (S. cerevisiae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843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109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1126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217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2229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CNA1H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calcium channel, voltage-dependent, T type, alpha 1H </w:t>
            </w: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subunit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9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6373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645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BE2I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biquitin-conjugating enzyme E2I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248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108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1147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LCN7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ride channel 7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02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550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5527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LO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L2, telomere maintenance 2, homolog (S. cerevisiae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09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575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5797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CTD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potassium channel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ramerisatio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omain containing 5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142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50699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50726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UK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ucokinas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50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5125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51374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MEM170A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nsmembrane protein 170A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57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56741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56748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AA018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AA018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897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65652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656585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THFSD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thenyltetrahydrofolat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ynthetas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omain containing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77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8159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81606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IEZO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piezo-type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chanosensitiv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ion channel component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899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9940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99448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BFA2T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core-binding factor, runt domain, alpha subunit 2;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nslocated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to,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53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99775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997792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CF2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nscription factor 25 (basic helix-loop-helix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8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504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536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PH3AL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abphil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3A-like (without C2 domains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029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384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3890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CARF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cavenger receptor class F, member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82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7974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79772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80813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808168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AA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lucosidase, alpha; acid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06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9580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95836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SPSCR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alveolar soft part sarcoma </w:t>
            </w: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omosome region, candidate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82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00410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004211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SN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tty acid synthase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594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50201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502059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8SIA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8 alpha-N-acetyl-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uraminid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alpha-2,8-sialyltransferase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26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2463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24790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FATC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nuclear factor of activated T-cells, cytoplasmic,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cineur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dependent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77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3080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30881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362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3684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DC34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ell division cycle 34 homolog (S. cerevisiae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734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103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1069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BNO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awberry notch homolog 2 (Drosophila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5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8447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8490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BD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thyl-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pG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binding domain protein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91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252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2559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CF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nscription factor 3 (E2A immunoglobulin enhancer binding factors E12/E47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63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280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2863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XO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X1, RNA exonuclease 1 homolog (S. cerevisiae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61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151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158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P3D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daptor-related protein complex 3, delta 1 subunit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56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125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131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NA1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uanine nucleotide binding protein (G protein), alpha 11 (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q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class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37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987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9914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CLN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ical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692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486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4904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IP5K1C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atidylinositol-4-phosphate 5-kinase, type I, gamma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899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2507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2555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FR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inc finger RNA binding protein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8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009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024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P2K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mitogen-activated protein kinase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nas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84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9947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9950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FX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gulatory factor X, 2 (influences HLA class II expression)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983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123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1293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LLT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myeloid/lymphoid or mixed-lineage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ukemia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thorax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homolog, Drosophila);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nslocated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to,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134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049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052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NMT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NA (cytosine-5-)-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thyltransferas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7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0983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09868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MARCA4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WI/SNF related, matrix associated, actin dependent regulator of chromatin, subfamily a, member 4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100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5734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5737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IPA1L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ignal-induced proliferation-associated 1 like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380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5260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52635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GLYRP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eptidoglycan recognition protein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8904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40581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40583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NF33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inc finger protein 33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5489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4267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42710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NAS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NAS complex locus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39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7971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79744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NF83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inc finger protein 83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16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09267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09271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AMA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amin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alpha 5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48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19804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198102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NA4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olinergic receptor, nicotinic, alpha 4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95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0519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05232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CNQ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otassium voltage-gated channel, KQT-like subfamily, member 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29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1939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19462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eroxisomal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proliferator-activated receptor A-interacting complex 285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kDa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protein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UniProtKB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/Swiss-Prot;Acc:Q9BYK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1953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1978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IC28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eroxisomal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proliferator-activated receptor A-interacting complex 285 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Da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protein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UniProtKB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/Swiss-Prot;Acc:Q9BYK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4934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49385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BHD16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bhydrolase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omain containing 16B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12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0887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08907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DE9A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odiesterase 9A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8795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8401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8405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IK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alt-inducible kinase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14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52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36348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3638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GPAT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-acylglycerol-3-phosphate O-acyltransferase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2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7424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7428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FKL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ofructokinase, liver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887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78086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780912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CNT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ericentr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06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3016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30220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TMR3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yotubular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related protein 3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45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BE257E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5009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50127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BE257E" w:rsidRPr="00D43282" w:rsidRDefault="00BE257E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0750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07530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CNA1I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cium channel, voltage-dependent, T type, alpha 1I subunit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96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31218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31251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F21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D finger protein 21B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161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91457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91471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M19A5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mily with sequence similarity 19 (chemokine (C-C motif)-like), member A5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1592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7253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72660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XNB2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ex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B2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104]chr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46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232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334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CXD1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atidylinositol-specific phospholipase C, X domain containing 1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3148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55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583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PP2R3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protein phosphatase 2, regulatory subunit B'', beta </w:t>
            </w: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41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X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5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815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PP2R3B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tein phosphatase 2, regul</w:t>
            </w:r>
            <w:bookmarkStart w:id="0" w:name="_GoBack"/>
            <w:bookmarkEnd w:id="0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tory subunit B'', beta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417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BE257E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983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040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</w:tcPr>
          <w:p w:rsidR="00BE257E" w:rsidRPr="00D43282" w:rsidRDefault="00BE257E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BE257E" w:rsidRPr="00D43282" w:rsidRDefault="00BE257E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08674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08676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894D1A" w:rsidRPr="00D43282" w:rsidTr="00D43282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35856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358599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LNA</w:t>
            </w:r>
          </w:p>
        </w:tc>
        <w:tc>
          <w:tcPr>
            <w:tcW w:w="2823" w:type="dxa"/>
            <w:shd w:val="clear" w:color="auto" w:fill="auto"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lamin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A, alpha [</w:t>
            </w:r>
            <w:proofErr w:type="spellStart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754]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894D1A" w:rsidRPr="00D43282" w:rsidRDefault="00894D1A" w:rsidP="00D432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32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</w:tbl>
    <w:p w:rsidR="009E7BA3" w:rsidRPr="00D43282" w:rsidRDefault="00D43282" w:rsidP="00D4328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43282">
        <w:rPr>
          <w:rFonts w:ascii="Times New Roman" w:hAnsi="Times New Roman"/>
          <w:sz w:val="24"/>
          <w:szCs w:val="24"/>
        </w:rPr>
        <w:t xml:space="preserve">The far right hand column identifies the methylated </w:t>
      </w:r>
      <w:proofErr w:type="spellStart"/>
      <w:r w:rsidRPr="00D43282">
        <w:rPr>
          <w:rFonts w:ascii="Times New Roman" w:hAnsi="Times New Roman"/>
          <w:sz w:val="24"/>
          <w:szCs w:val="24"/>
        </w:rPr>
        <w:t>CpG</w:t>
      </w:r>
      <w:proofErr w:type="spellEnd"/>
      <w:r w:rsidRPr="00D43282">
        <w:rPr>
          <w:rFonts w:ascii="Times New Roman" w:hAnsi="Times New Roman"/>
          <w:sz w:val="24"/>
          <w:szCs w:val="24"/>
        </w:rPr>
        <w:t xml:space="preserve"> islands in blastocysts that corresponded genomic regions that are known to be methylated in other human cell types via the ENCODE project (GM12878, HI-</w:t>
      </w:r>
      <w:proofErr w:type="spellStart"/>
      <w:r w:rsidRPr="00D43282">
        <w:rPr>
          <w:rFonts w:ascii="Times New Roman" w:hAnsi="Times New Roman"/>
          <w:sz w:val="24"/>
          <w:szCs w:val="24"/>
        </w:rPr>
        <w:t>hESC</w:t>
      </w:r>
      <w:proofErr w:type="spellEnd"/>
      <w:r w:rsidRPr="00D43282">
        <w:rPr>
          <w:rFonts w:ascii="Times New Roman" w:hAnsi="Times New Roman"/>
          <w:sz w:val="24"/>
          <w:szCs w:val="24"/>
        </w:rPr>
        <w:t>, HeLa-S3, HUVEC, K562, HMEC and HepG2. Those sites that do not correspond are labelled ‘not confirmed’; all other sites were matched (confirmed).</w:t>
      </w:r>
    </w:p>
    <w:sectPr w:rsidR="009E7BA3" w:rsidRPr="00D43282" w:rsidSect="00D432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8D9"/>
    <w:rsid w:val="000178D9"/>
    <w:rsid w:val="000D41AB"/>
    <w:rsid w:val="001C730F"/>
    <w:rsid w:val="00241BC9"/>
    <w:rsid w:val="002E4961"/>
    <w:rsid w:val="0041775B"/>
    <w:rsid w:val="004D2923"/>
    <w:rsid w:val="005C61E5"/>
    <w:rsid w:val="00652387"/>
    <w:rsid w:val="006952C8"/>
    <w:rsid w:val="0076377B"/>
    <w:rsid w:val="00770EF6"/>
    <w:rsid w:val="00894D1A"/>
    <w:rsid w:val="00954384"/>
    <w:rsid w:val="00973F49"/>
    <w:rsid w:val="009B53D2"/>
    <w:rsid w:val="009E7BA3"/>
    <w:rsid w:val="00B8309B"/>
    <w:rsid w:val="00BE257E"/>
    <w:rsid w:val="00C9411C"/>
    <w:rsid w:val="00C96FAF"/>
    <w:rsid w:val="00CA4994"/>
    <w:rsid w:val="00D00A66"/>
    <w:rsid w:val="00D22E32"/>
    <w:rsid w:val="00D43282"/>
    <w:rsid w:val="00DA7B44"/>
    <w:rsid w:val="00DF78DE"/>
    <w:rsid w:val="00F0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0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5">
    <w:name w:val="xl65"/>
    <w:basedOn w:val="Normal"/>
    <w:rsid w:val="000178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178D9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  <w:lang w:eastAsia="en-GB"/>
    </w:rPr>
  </w:style>
  <w:style w:type="paragraph" w:customStyle="1" w:styleId="xl67">
    <w:name w:val="xl67"/>
    <w:basedOn w:val="Normal"/>
    <w:rsid w:val="000178D9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D1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0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5">
    <w:name w:val="xl65"/>
    <w:basedOn w:val="Normal"/>
    <w:rsid w:val="000178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178D9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  <w:lang w:eastAsia="en-GB"/>
    </w:rPr>
  </w:style>
  <w:style w:type="paragraph" w:customStyle="1" w:styleId="xl67">
    <w:name w:val="xl67"/>
    <w:basedOn w:val="Normal"/>
    <w:rsid w:val="000178D9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D1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4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563</Words>
  <Characters>1461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jhu</dc:creator>
  <cp:lastModifiedBy>Maria Tortora</cp:lastModifiedBy>
  <cp:revision>2</cp:revision>
  <dcterms:created xsi:type="dcterms:W3CDTF">2015-03-23T07:16:00Z</dcterms:created>
  <dcterms:modified xsi:type="dcterms:W3CDTF">2015-03-23T07:16:00Z</dcterms:modified>
</cp:coreProperties>
</file>